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7068" w:rsidRDefault="00B41503" w:rsidP="00B434EB">
      <w:pPr>
        <w:pStyle w:val="PlainText"/>
        <w:rPr>
          <w:rFonts w:asciiTheme="minorHAnsi" w:eastAsia="MS Gothic" w:hAnsiTheme="minorHAnsi" w:cstheme="minorHAnsi"/>
          <w:b/>
          <w:sz w:val="24"/>
          <w:szCs w:val="24"/>
          <w:lang w:val="en-US" w:eastAsia="ja-JP"/>
        </w:rPr>
      </w:pPr>
      <w:r>
        <w:rPr>
          <w:rFonts w:asciiTheme="minorHAnsi" w:eastAsia="MS Gothic" w:hAnsiTheme="minorHAnsi" w:cstheme="minorHAnsi"/>
          <w:b/>
          <w:sz w:val="24"/>
          <w:szCs w:val="24"/>
          <w:lang w:val="en-US" w:eastAsia="ja-JP"/>
        </w:rPr>
        <w:t>S6</w:t>
      </w:r>
      <w:r w:rsidR="00AB1560">
        <w:rPr>
          <w:rFonts w:asciiTheme="minorHAnsi" w:eastAsia="MS Gothic" w:hAnsiTheme="minorHAnsi" w:cstheme="minorHAnsi"/>
          <w:b/>
          <w:sz w:val="24"/>
          <w:szCs w:val="24"/>
          <w:lang w:val="en-US" w:eastAsia="ja-JP"/>
        </w:rPr>
        <w:t xml:space="preserve"> Fig</w:t>
      </w:r>
      <w:bookmarkStart w:id="0" w:name="_GoBack"/>
      <w:bookmarkEnd w:id="0"/>
      <w:r w:rsidR="00B434EB" w:rsidRPr="00B07897">
        <w:rPr>
          <w:rFonts w:asciiTheme="minorHAnsi" w:eastAsia="MS Gothic" w:hAnsiTheme="minorHAnsi" w:cstheme="minorHAnsi"/>
          <w:b/>
          <w:sz w:val="24"/>
          <w:szCs w:val="24"/>
          <w:lang w:val="en-US" w:eastAsia="ja-JP"/>
        </w:rPr>
        <w:t xml:space="preserve">. Multiple sequence alignment of the </w:t>
      </w:r>
      <w:r w:rsidR="00A17068">
        <w:rPr>
          <w:rFonts w:asciiTheme="minorHAnsi" w:eastAsia="MS Gothic" w:hAnsiTheme="minorHAnsi" w:cstheme="minorHAnsi"/>
          <w:b/>
          <w:sz w:val="24"/>
          <w:szCs w:val="24"/>
          <w:lang w:val="en-US" w:eastAsia="ja-JP"/>
        </w:rPr>
        <w:t>human members of the GT7 family</w:t>
      </w:r>
    </w:p>
    <w:p w:rsidR="00B07897" w:rsidRPr="00B07897" w:rsidRDefault="00B07897" w:rsidP="00B434EB">
      <w:pPr>
        <w:pStyle w:val="PlainText"/>
        <w:rPr>
          <w:rFonts w:asciiTheme="minorHAnsi" w:eastAsia="MS Gothic" w:hAnsiTheme="minorHAnsi" w:cstheme="minorHAnsi"/>
          <w:b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CLUSTAL O (1.2.4) multiple sequence alignment of human glycosyltransferases of family 7, making it possible to compare hB4GalT enzymes to GTases, which use different substrates</w:t>
      </w:r>
      <w:r w:rsid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 than galactose. </w:t>
      </w:r>
      <w:r w:rsidR="00EE2F19" w:rsidRPr="002E6835">
        <w:rPr>
          <w:rFonts w:ascii="Calibri" w:eastAsia="MS Gothic" w:hAnsi="Calibri" w:cs="Calibri"/>
          <w:sz w:val="24"/>
          <w:szCs w:val="24"/>
          <w:lang w:val="en-US" w:eastAsia="ja-JP"/>
        </w:rPr>
        <w:t xml:space="preserve">The dimerization interface, as observed in the closed structure of B4GalT1, is indicated </w:t>
      </w:r>
      <w:r w:rsidR="00EE2F19">
        <w:rPr>
          <w:rFonts w:ascii="Calibri" w:eastAsia="MS Gothic" w:hAnsi="Calibri" w:cs="Calibri"/>
          <w:sz w:val="24"/>
          <w:szCs w:val="24"/>
          <w:lang w:val="en-US" w:eastAsia="ja-JP"/>
        </w:rPr>
        <w:t>as bold on yellow background</w:t>
      </w:r>
      <w:r w:rsidR="00EE2F19" w:rsidRPr="002E6835">
        <w:rPr>
          <w:rFonts w:ascii="Calibri" w:eastAsia="MS Gothic" w:hAnsi="Calibri" w:cs="Calibri"/>
          <w:sz w:val="24"/>
          <w:szCs w:val="24"/>
          <w:lang w:val="en-US" w:eastAsia="ja-JP"/>
        </w:rPr>
        <w:t>.</w:t>
      </w:r>
      <w:r w:rsidR="00EE2F19">
        <w:rPr>
          <w:rFonts w:ascii="Calibri" w:eastAsia="MS Gothic" w:hAnsi="Calibri" w:cs="Calibri"/>
          <w:sz w:val="24"/>
          <w:szCs w:val="24"/>
          <w:lang w:val="en-US" w:eastAsia="ja-JP"/>
        </w:rPr>
        <w:t xml:space="preserve"> </w:t>
      </w:r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Residues E313 and R330 of the hB4GalT</w:t>
      </w:r>
      <w:r w:rsidR="00B07897"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’s </w:t>
      </w:r>
      <w:r w:rsidR="00535B2F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and the corresponding</w:t>
      </w:r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 residues appearing in the sequences of the other GT7 family enzymes are given as bold and red.</w:t>
      </w:r>
      <w:r w:rsidR="006D3CE3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 </w:t>
      </w:r>
      <w:r w:rsidR="006D3CE3">
        <w:rPr>
          <w:rFonts w:ascii="Calibri" w:eastAsia="MS Gothic" w:hAnsi="Calibri" w:cs="Calibri"/>
          <w:sz w:val="24"/>
          <w:szCs w:val="24"/>
          <w:lang w:val="en-US" w:eastAsia="ja-JP"/>
        </w:rPr>
        <w:t>The Trp loop is marked with turquoise background.</w:t>
      </w:r>
    </w:p>
    <w:p w:rsidR="00B434EB" w:rsidRPr="00B07897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The names and sequences (beginning with the gene name identifier) in the comparison are in the following order:</w:t>
      </w:r>
    </w:p>
    <w:p w:rsidR="00B434EB" w:rsidRPr="00B07897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P15291 B4GT1_HUMAN Beta-1</w:t>
      </w:r>
      <w:proofErr w:type="gramStart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,4</w:t>
      </w:r>
      <w:proofErr w:type="gramEnd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-galactosyltransferase 1 </w:t>
      </w:r>
    </w:p>
    <w:p w:rsidR="00B434EB" w:rsidRPr="00B07897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O60909 B4GT2_HUMAN Beta-1</w:t>
      </w:r>
      <w:proofErr w:type="gramStart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,4</w:t>
      </w:r>
      <w:proofErr w:type="gramEnd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-galactosyltransferase 2 </w:t>
      </w:r>
    </w:p>
    <w:p w:rsidR="00B434EB" w:rsidRPr="00B07897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O60512 B4GT3_HUMAN Beta-1</w:t>
      </w:r>
      <w:proofErr w:type="gramStart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,4</w:t>
      </w:r>
      <w:proofErr w:type="gramEnd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-galactosyltransferase 3 </w:t>
      </w:r>
    </w:p>
    <w:p w:rsidR="00B434EB" w:rsidRPr="00B07897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B2RAZ5 B2RAZ5_HUMAN </w:t>
      </w:r>
      <w:proofErr w:type="spellStart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UDP-Gal</w:t>
      </w:r>
      <w:proofErr w:type="gramStart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:betaGlcNAc</w:t>
      </w:r>
      <w:proofErr w:type="spellEnd"/>
      <w:proofErr w:type="gramEnd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 beta 1,4-galactosyltransferase, polypeptide 4, isoform </w:t>
      </w:r>
      <w:proofErr w:type="spellStart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CRA_a</w:t>
      </w:r>
      <w:proofErr w:type="spellEnd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 </w:t>
      </w:r>
    </w:p>
    <w:p w:rsidR="00B434EB" w:rsidRPr="00B07897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O43286 B4GT5_HUMAN Beta-1</w:t>
      </w:r>
      <w:proofErr w:type="gramStart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,4</w:t>
      </w:r>
      <w:proofErr w:type="gramEnd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-galactosyltransferase 5 </w:t>
      </w:r>
    </w:p>
    <w:p w:rsidR="00B434EB" w:rsidRPr="00B07897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Q9UBX8 B4GT6_HUMAN Beta-1</w:t>
      </w:r>
      <w:proofErr w:type="gramStart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,4</w:t>
      </w:r>
      <w:proofErr w:type="gramEnd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-galactosyltransferase 6 </w:t>
      </w:r>
    </w:p>
    <w:p w:rsidR="00B434EB" w:rsidRPr="00B07897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Q9UBV7 B4GT7_HUMAN Beta-1</w:t>
      </w:r>
      <w:proofErr w:type="gramStart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,4</w:t>
      </w:r>
      <w:proofErr w:type="gramEnd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-galactosyltransferase 7 </w:t>
      </w:r>
    </w:p>
    <w:p w:rsidR="00B434EB" w:rsidRPr="00B07897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Q6L9W6 B4GN3_HUMAN Beta-1</w:t>
      </w:r>
      <w:proofErr w:type="gramStart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,4</w:t>
      </w:r>
      <w:proofErr w:type="gramEnd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-N-acetylgalactosaminyltransferase 3 </w:t>
      </w:r>
    </w:p>
    <w:p w:rsidR="00B434EB" w:rsidRPr="00B07897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Q76KP1 B4GN4_HUMAN N-acetyl-beta-</w:t>
      </w:r>
      <w:proofErr w:type="spellStart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glucosaminyl</w:t>
      </w:r>
      <w:proofErr w:type="spellEnd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-glycoprotein 4-beta-N-acetylgalactosaminyltransferase 1 </w:t>
      </w:r>
    </w:p>
    <w:p w:rsidR="00B434EB" w:rsidRPr="00B07897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Q86X52 CHSS1_HUMAN Chondroitin sulfate synthase 1 </w:t>
      </w:r>
    </w:p>
    <w:p w:rsidR="00B434EB" w:rsidRPr="00B07897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Q8IZ52 CHSS2_HUMAN Chondroitin sulfate synthase 2 </w:t>
      </w:r>
    </w:p>
    <w:p w:rsidR="00B434EB" w:rsidRPr="00B07897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Q8TDX6 CGAT1_HUMAN Chondroitin sulfate N-</w:t>
      </w:r>
      <w:proofErr w:type="spellStart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acetylgalactosaminyltransferase</w:t>
      </w:r>
      <w:proofErr w:type="spellEnd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 1 </w:t>
      </w:r>
    </w:p>
    <w:p w:rsidR="00B434EB" w:rsidRPr="00B07897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Q8N6G5 CGAT2_HUMAN Chondroitin sulfate N-</w:t>
      </w:r>
      <w:proofErr w:type="spellStart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acetylgalactosaminyltransferase</w:t>
      </w:r>
      <w:proofErr w:type="spellEnd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 2 </w:t>
      </w:r>
    </w:p>
    <w:p w:rsidR="00B434EB" w:rsidRPr="00B07897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A2V663 A2V663_HUMAN </w:t>
      </w:r>
      <w:proofErr w:type="spellStart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Hexosyltransferase</w:t>
      </w:r>
      <w:proofErr w:type="spellEnd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 </w:t>
      </w:r>
    </w:p>
    <w:p w:rsidR="00B434EB" w:rsidRPr="00B07897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G5E9W2 G5E9W2_HUMAN </w:t>
      </w:r>
      <w:proofErr w:type="spellStart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>Hexosyltransferase</w:t>
      </w:r>
      <w:proofErr w:type="spellEnd"/>
      <w:r w:rsidRPr="00B07897">
        <w:rPr>
          <w:rFonts w:asciiTheme="minorHAnsi" w:eastAsia="MS Gothic" w:hAnsiTheme="minorHAnsi" w:cstheme="minorHAnsi"/>
          <w:sz w:val="24"/>
          <w:szCs w:val="24"/>
          <w:lang w:val="en-US" w:eastAsia="ja-JP"/>
        </w:rPr>
        <w:t xml:space="preserve"> </w:t>
      </w:r>
    </w:p>
    <w:p w:rsidR="00B434EB" w:rsidRPr="00B07897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</w:p>
    <w:p w:rsidR="00B434EB" w:rsidRDefault="00B434EB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</w:p>
    <w:p w:rsidR="00B07897" w:rsidRPr="00B07897" w:rsidRDefault="00B07897" w:rsidP="00B434EB">
      <w:pPr>
        <w:pStyle w:val="PlainText"/>
        <w:rPr>
          <w:rFonts w:asciiTheme="minorHAnsi" w:eastAsia="MS Gothic" w:hAnsiTheme="minorHAnsi" w:cstheme="minorHAnsi"/>
          <w:sz w:val="24"/>
          <w:szCs w:val="24"/>
          <w:lang w:val="en-US" w:eastAsia="ja-JP"/>
        </w:rPr>
      </w:pPr>
    </w:p>
    <w:p w:rsidR="00B434EB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300436" w:rsidRPr="00B07897" w:rsidRDefault="00300436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6E11FA" w:rsidRDefault="006E11FA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lastRenderedPageBreak/>
        <w:t>hB4GalT1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MGSPRAARPPLLLRPVKLLRRRFRLLLA-LAVVSVGLWTLYLELVASAQV--GGNPLNR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      ----------MPRLPVKKIRKQMKLLLL-LLLLSCAAWLTYVHLGLVRQ----GRALRQ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           ----------M---AARGRRAWLSVLLGLVLGFVLASRLVLPRASELKRAGPRRR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           ------MRASL---LLSVLRPAGPVAVGISLGFTL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           ----------M---AVRSRRPWMSVALGLVLGFTAASWLIAPRVAELSERKRRGSSLCSY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           --------------MLSLARPP---LPPTGLRTSL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                                                                  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YGSWRELAKAL---ASRNIPAVDPHLQFYHPQ------------RLSLEDHDIDQGVS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0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LGYGRDGEKLTSETDGRGVHAA-PSTQRAEDSSESREE------EQAPEGRDLDMLFPGG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9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           --------------------------------------ASP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YGRSAAGPRA-----GAQQPLP-------QPQSRPRQEQSPPPARQDLQGPPLPEAAPGI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9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                                                                  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      -SNSSYLKWNKPVPWLSEFRGRANLHVFEDWCGSSIQQLRRNLHFPLYPHIRTTLRKLAV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5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AGRLPLNFTHQTPPWREEYKGQVNLHVFEDWCGGAVGHLRRNLHFPLFPHTRTTVKKLAV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5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           -----------------------------EGCRSGQA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           --SLLSVTWVEE------------------PCGPGPPQPGDSE-LP--PRGNTNA---A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6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           -TSFRSSPWQQPPPLQQRRRGRE-----PEGATGLPGAPAAE-----------------G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3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           --SLLRVSWIQGEGE--------------DPCVEAVGERGGP-----------------Q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                                                                  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SPKWTNYGLRIFGYLHPFTDGKIQFAIAADDNAEFWLSLDDQVSGLQLLASVGKTGKEWT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1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SPKWKNYGLRIFGFIHPARDGDVQFSVASDDNSEFWLSLDESPAAAQLVAFVGKTGSEWT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1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           -AAS-------------------------------------------------------Q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RPNS-------------------------------------------------------V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6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EPEE-------------------------------------------------------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3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NPD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APGEFGKFRSQISKPVSLSASHRYYFEVLHKQNEEGT-------DHVEVAWRRNDP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6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APGEFTKFSSQVSKPRRLMASRRYYFELLHKQDDRGS-------DHVEVGWRAFLP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6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AGGARG--------------------------DARG--------------AQ----LW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71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QPGAER--------------------------EKPG------AGEGAGENWEPRVLPYHP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9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DGGAAG--------------------------QRRD--------------GRPGSSHNG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5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           ---------------------------------SRA------RLDQSDEDFKPRIVPYY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6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                                                                  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      ---GAKF-TI------------IDSLSLSLFTNETFLQMDEVGH-------IPQTAASHV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0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      ---GLKF-EV------------ISSAHISLYTDESALKMDHVAH-------VPQSPASHV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04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           -PPGSDP---------DGGPRDRNFLFVGVMTAQKYLQTRAVAAYRTWSKTIPGK--VQF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1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AQPGQAAKKAVRTRYISTELGIRQRLLVAVLTSQTTLPTLGVAVNRTLGHRLERV--VFL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51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SGDGGAA---------APSARPRDFPYVGVMTAQKYLGSRALAAQRTRARFIPGH--VEF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0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           -DPNKPYKKVLRTRYIQTELGSRERLLVAVLTSRATLSTLAVAVNRTVAHHFPRL--LYF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2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DSSNALPRDEQPPADM--LRPDPRDTLYRVPLIPKSHLRHVLPDCPYKPSYLVDGLPLQ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6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GG---RPPQEETSADM--LRPDPRDTFFLTPRMESSSLENVLEPCAYAPTYVVKDFPIA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5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FSSEGS----DTSVPIPVVPLRGVDDSYPP----------------------------QK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4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TGARGR----RAPPGMAVVTLG---EE-RP----------------------------IG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7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FSSQQPPNAGQPPPPLPVIALPGVDDSYPP----------------------------QK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3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TGQRGA----RAPAGMQVVSHG---DE-RP----------------------------AW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5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                                                                  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YQGLRFVHLSFVYPNDYTRLSHMETHNKCFYQENAYYQDRFSFQEYI----------KID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1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YQGLQFVYLSFVYPNDYTRLTHMETDNKCFYRESPLYLERFGFYKYM----------KMD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0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KSFMMLKYMHDHYLDKYEWFMRA--DDDVYIK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7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HLHLALRHLLEQHGDDFDWFFLV--PDTTYTE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0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KSFMMIKYMHDHYLDKYEWFMRA--DDDVYIK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6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LMSETLRHLHTHFGADYDWFFIM--QDDTYVQ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8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QPEKQGLEQPGFEE---------NLLEESQYGEVAEETPASNN-QNARMLEGRQTPAST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6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KEEGDEDEEDEVQRRAFLFLNPDDFLDDEDEGELLDSLEPTEA---APPRSGPQSPAPA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6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           -----GDRLENFLR--SLNSSEPLFLGQTGLGTTEEMGKLALEPGENFCMGGPGVIMSR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3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           -----AHGLARLTGHLSLASAAHLYLGRPQ-----DFIGGEP-TPGRYCHGGFGVLLSRM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54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           -----------------------------------------------MMMVRRGLLAWIS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           -------------------------------------------------MPRRGLILHT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1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           -----EDKLEEFLR--SLNSSKPLYLGQTGLGNIEELGKLGLEPGENFCMGGPGMIFSR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2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           -----APRLAALAGHLSIN--QDLYLGRAE-----EFIGAG--EQARYCHGGFGYLLSRS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2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                                                                  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6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6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VLRRMVPHIGKC--LREMYTTHEDVEVGRCVRRFAGVQCVWSYEMQQLFYENYEQNKKGY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8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LLQQLRPHLEGC--RNDIVSARPDEWLGRCILDATGVGCTGDHEGVHYSH--LELSP-G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0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R--VVVLLVLLCCAISVLYM-------LACTPKGDEEQLALPR-------ANSPTGKEGY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THWLLLGLALLCSLVLFMYL-------LECAPQTDGNASLPGV-------VGENYGKEYY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VLRRMVPHIGEC--LREMYTTHEDVEVGRCVRRFGGTQCVWSYEMQQLFHENYEHNRKGY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7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LLLRLRPHLDGC--RGDILSARPDEWLGRCLIDSLGVGCVSQHQGQQYRS--FELAKNRD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8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      -----------L------EQDATDYRLRSLRKLL--AQPREGLL-------APF-----S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91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      -----------A------PAQPGA-TL--APPTP--PRPRDGGT-------PRH-----S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91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IRDLHNSKIHQAITLHPNKNPPYQYRLHSYMLSRKISELRHRT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31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PVQEGDPHFRSALTAHPVRDPVHMYQLHKAFARAELERTYQEIQ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5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QAVLQEWEE--------------QHRNYVSSLKRQIAQLKEELQ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8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QALLQEQEE--------------HYQTRATSLKRQIAQLKQELQ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8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IQDLHNSKIHAAITLHPNKRPAYQYRLHNYMLSRKISELRYRT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21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PEKEGSSAFLSAFAVHPVSEGTLMYRLHKRFSALELERAYSEIE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2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                                                                  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KRN--------STAS--FPGRTSH--IPVQQPEK------------R----KQKPSPEP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2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RALSWAARAARPLPL--FLGRAPPPRPAVEQPPP------------KVYVTRVRPGQRA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3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           ---------IQLHRE-----------------IVLMSKYSNTEIHKEDLQLGIPPS--FM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6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           -ELQWEIQNTSHLAVDGD--------------------------QAAAWPVGIPAP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8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           -ERSEQLRNGQYQAS-DAAGLGLD-RSPPEKTQADLLAFLHSQVDKAEVNAGVKLA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4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           -EMSEKMRSLQERRNVGANGIGYQ--SNKEQAPSDLLEFLHSQIDKAEVSIGAKLP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4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           ---------IQLHRE-----------------SALMSKLSNTEVSKEDQQLGVIPS--FN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5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           -QLQAQIRNLTVLTPEGE--------------------------AGLSWPVGLPAP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5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      --S-QDSPHSDKWPPGHPVKNL----PQ--MRGP-R-P-RPAGDSPRKTQW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61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      --SPRAPAPRAPWPPFPGVFLHPRPLPRVQLRAPPRPP-RPHGRRTGGPQATQPRPPARA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9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RFQPRQREEILEWEFLTGKYLYS-----AVDGQPPRRGMDSAQRE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0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           -SRPASRFEVLRWDYFTEQHAFSC--ADGS----PRCPLRGADRA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2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           -----TEYAAVPFDSFTLQKVYQL--ETGLTRHPEEKPVRKDKRD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7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           -----SEYGVIPFESFTLMKVFQL--EMGLTRHPEEKPVRKDKRD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7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HFQPRERNEVIEWEFLTGKLLYS-----AAENQPPRQSLSSILRT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9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           -FTPHSRFEVLGWDYFTEQHTFSC--ADGA----PKCPLQGASRA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9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                                                                  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      ----------------LN----QVESYIAEQ--------RRGDRMRPQAPGRGWHGEEEV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9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QATQG---GREGQARTLGPAAPTVDSNLSSEARPVTSFLSLSQVSGPQLPGEGEEEEE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64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           -----------ALDDIVM----QVMEMINAN-----------AKTRG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24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           -----------DVADVLG----TALEELNRR-----------YHPA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4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           -----------ELVEAIE----SALETLNSP-----------AENSP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9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           -----------ELVEVIE----AGLEVINNP-----------DEDDE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9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           -----------ALDDTVL----QVMEMINEN-----------AKSRG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14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           -----------DVGDALE----TALEQLNRR-----------YQPR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1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         -----------------------------------------------MRLREPLL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         -----------------------------------------------MRARRGLLRLPR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         -----------------------------------------------MSVLRRMMRVSN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         ----------------------------------------------MFPSRRKAAQLPW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4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VAAAGQEGQVEGEEEGEEEEEEEDMSEVFEYVPVFDPVVNWDQTFSARNLDFQALRTDWI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65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      ----GEDDGAPGDEAASEDSEE---AAGPALGRWREDAIDWQRTFSVGAVDFELLRSDWN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701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24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4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           ----------------N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0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           ----------------QEDEEG---PL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0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14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           -----------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1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                                                                  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SGSAAMPGASLQRACRLLVAVCALHLGVTLVYYLAGRD--LSRLPQLVGVSTPLQGGSNS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6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         --MSRLLGGTLERVCKAVLLLCLLHFLVAVILYFDVYAQHLAFFSRFSA------RGPAH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         -----MLRRLLERPCTLALLVGS-QLAVMMYLSLGGFRSLSALFGRDQGPTF-------D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         --MGFNLTFHLSYKFRLLLL-------LTLCLTVVGWATSNYFVGAIQE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SLLAALFFFSLSSSLLYF------------VYVAPGIVNTYLFMMQAQGILIR--DNVRT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SLLAFIFFFSLSSSCLYF------------IYVAPGIANTYLFMVQARGIMLR--ENVKT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DGRSGLLSGGLPRKCSVFHLFVA-------CLSLGFFS-LLWLQLSCSG----------D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DLSCNTSG-NLLLPEQEA-------LEVTRVF--------LKKLNQRSRGRYQLQRIVNV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69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DLRCNVSG-NLQLPEAEA-------VDVTAQY--------MERLNARHGGRFALLRIVNV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74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           -----------------------------RIIDFKEIQYGYRRVNPMYGAEYILDLLLLY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5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           -----------------------------LRLQKQQLVNGYRRFDPARGMEYTLDLQLEA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71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           ----------------------------HRPYTASDFIEGIYRTERDKGTLYELTF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2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           --------------------------GEKLIFNENDFVEGYYRTERDKGTQYELFF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3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           -----------------------------RLIDFKEIQYGYRRVNPMHGVEYILDLLLLY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4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           -----------------------------LRFQKQRLLNGYRRFDPARGMEYTLDLLLEC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44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AAAI--GQSSGELRTGGARPPPPLGASSQPRPGGDSSPVVDSGPGPASNLT-----SVPV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1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ALHP--AASSSSSSSNC------------SRPNAT-----ASSSGL--PEV-----PSAL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8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YSHP--RD----VYSN-------------------LSHL--P--------------GAPG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6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IPKA--KE----FMAN-------------------FHKTLILGK----GKT-----LTN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6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IGAQVYEQVLRSAYAKR---NSSVNDSDYPLDL-------NHSETFLQTTT-----FLP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04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IGHMI------RLYTNK---NSTLNGTDYPEGN-------NSSDYLVQTTT-----YLP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9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VARA--------VRGQ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64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EKRQ------DQLRGG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70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EKRR------DSARGS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75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KKHK----------GKK--MTVPVRRHAYLQQT--F-----SKIQFVEHEELDAQELAK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9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LTPQ----------GGR--RPLTR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8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KGDH---------------------KHEFK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3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KKAD---------------------LTEYR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4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KRHK----------GRK--LTVPVRRHAYLQQL--F-----SKPFFRETEELDVNSLVES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8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VTQR----------GHR--RALAR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5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                                                                  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PHTTALSLPACPEESPLLVGPMLIEFNMP--VDL----------------------ELVA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5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PGPTAPTLPPCPDSPPGLVGRLLIEFTSP--MPL----------------------ERVQ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2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GPPAPQGLPYCPERSPLLVGPVSVSFSPV--PSL----------------------AEIV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0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ASTKKVELDNCPSVSPYLRGQSKLIFKPD--LTL----------------------EEVQ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0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         -DFTYFANHTCPERLPSMKGPIDINMSEIGMDYI----------------------HELF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41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         -NFTYSPYLPCPEKLPYMRGFLNVNVSEVSFDEI----------------------HQLF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3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GQETSGPPRACPPE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7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      --------RYLLELELLEQGQRVVRLSEYVSARGWQG-IDPAGGEEVEARNLQGLVWDPH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75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      --------RFLLELELQERGGGRLRLSEYVFLRLPGARVGDADGESPEPA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79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INQESG--------SLSFLSNSLKKLVPFQ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1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           ---------------------RVQLLRPLS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9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           ---------------------RLILFRPFG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4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           ---------------------HVTLFRPFG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5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INSETQ--------SFSFISNSLKILSSFQ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60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           ---------------------RVSLLRPLS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6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KQNPNVKMGGRYAPRDCVSPH-------KVAIIIPFR-NRQEHLKYWLYYLHPVLQRQQ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0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RENPGVLMGGRYTPPDCTPAQ-------TVAVIIPFR-HREHHLRYWLHYLHPILRRQR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7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ERNPRVEPGGRYRPAGCEPRS-------RTAIIVPHR-AREHHLRLLLYHLHPFLQRQQ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5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AENPKVS-RGRYRPQECKALQ-------RVAILVPHR-NREKHLMYLLEHLHPFLQRQQ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5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SKDPTIKLGGHWKPSDCMPRW-------KVAILIPFR-NRHEHLPVLFRHLLPMLQRQR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9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SKDLDIEPGGHWRPKDCKPRW-------KVAVLIPFR-NRHEHLPIFFLHLIPMLQKQR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8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         ------PPPEHWEEDASWGPH-------RLAVLVPFR-ERFEELLVFVPHMRRFLSRKK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2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NRRRQVLNTRAQEPKLCWPQGFSWSHRAVVHFVVPVK-NQARWVQQFIKDMENLFQVTGD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81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      ---PAASVRPDGRPELCRPLRLAWRQDVMVHFIVPVK-NQARWVAQFLADMAALHARTGD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85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           --LP-GSKSEHK-----------EPKDKKINILIPLS-GRFDMFVRFM---GNFEKTCLI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6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           -RVE-ILP-VPY-----------VTEASRLTVLLPLAAAERDLAPGFL---EAFATAAL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3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           -PIM-KVKNEKL-----------NMANTLINVIVPLA-KRVDKFRQFM---QNFREMCI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8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           -PLM-KVKSEMI-----------DITRSIINIIVPLA-ERTEAFVQFM---QNFRDVCIH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9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           --GA-KEMG--------------GHNEKKVHILVPLI-GRYDIFLRFM---ENFENMCLI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64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           -RVE-ILP-MPY-----------VTEATRVQLVLPLLVAEAAAAPAFL---EAFAANVL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08</w:t>
      </w:r>
    </w:p>
    <w:p w:rsidR="00B434EB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153B02" w:rsidRPr="00B07897" w:rsidRDefault="00153B02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         -----LDYGIYVINQAG----------------------------------------DTI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21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         -----LRYGVYVINQHG----------------------------------------EDT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8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         -----LAYGIYVIHQAG----------------------------------------NGT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6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         -----LDYGIYVIHQAE----------------------------------------GKK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6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         -----LQFAFYVVEQVG----------------------------------------TQP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0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         -----LEFAFYVIEQTG----------------------------------------TQP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01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         -----IRHHIYVLNQVD----------------------------------------HF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3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PHFNIV---------------------ITDYSSED--MDVEMALKRSKLRSYQYVKLSGN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854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SRFSVV---------------------LVDFESED--MDVERALRAARLPRYQYLRRTGN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89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PNQNVKLVVLLF--NSDSNPDKAK------QV-----ELMRDYRIKYPKADMQILPVSG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60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PGDAAAALTLLLLYEPRQAQRVAHADVFAPVK-----AHVAELERRFPGARVPWLSVQTA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9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QDGRVHLTVVYF--GKEEINEVKG------IL-----E---NTSKAANFRNFTFIQLNG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3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QDKKIHLTVVYF--GKEGLSKVKS------IL-----E---SVTSESNFHNYTLVSLNE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4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PKQNVKLVIILF--SRDSGQDSSK------HI-----ELIKGYQNKYPKAEMTLIPMKG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694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PREH-ALLTLLLVYGPREGGRGA-PDPFLGVK-----AAAAELERRYPGTRLAWLAVRA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61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FNRAKLLNVGFQEALK-DYDYTCF----------------------VFSDVDLIPMNDH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5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FNRAKLLNVGFLEALKEDAAYDCF----------------------IFSDVDLVPMDDR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2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FNRAKLLNVGVREALR-DEEWDCL----------------------FLHDVDLLPENDH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04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FNRAKLLNVGYLEALK-EENWDCF----------------------IFHDVDLVPENDF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0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FNRAMLFNVGFQEAMK-DLDWDCL----------------------IFHDVDHIPESDR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4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FNRAMLFNVGFKEAMK-DSVWDCV----------------------IFHDVDHLPENDR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3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FNRAALINVGFLESSN---STDYI----------------------AMHDVDLLPLNEE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7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FERSAGLQAGIDL-VK---DPHSIIFLCDLHIHFPAGVIDAIRKHCVEGKMAFAPMVMR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90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FERSAGLQAGVDA-VE---DASSIVFLCDLHIHFPPNILDGIRKHCVEGRLAFAPVVMR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94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FSRALALEVGSSQ----FNN-ESLLFFCDVDLVFTTEFLQRCRANTVLGQQIYFPIIFSQ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66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APSPLRLMDLLSK----KHPLDTLFLLAGPDTVLTPDFLNRCRMHAISGWQAFFPMHFQA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64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FSRGKGLDVGARF----WKGSNVLLFFCDVDIYFTSEFLNTCRLNTQPGKKVFYPVLFSQ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8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FNRGRGLNVGARA----WDKGEVLMFFCDVDIYFSAEFLNSCRLNAEPGKKVFYPVVFSL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9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FSRGLGLEMASAQ----FDN-DTLLLFCDVDLIFREDFLQRCRDNTIQGQQVYYPIIFSQ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74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APSQVRLMDVVSK----KHPVDTLFFLTTVWTRPGPEVLNRCRMNAISGWQAFFPVHFQ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61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                                                                  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         ----NAYRCF</w:t>
      </w:r>
      <w:r w:rsidRPr="00D17E2C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S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---------------------</w:t>
      </w:r>
      <w:r w:rsidRPr="00D17E2C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Q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PRHIS</w:t>
      </w:r>
      <w:r w:rsidRPr="00D17E2C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VA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MDK</w:t>
      </w:r>
      <w:r w:rsidRPr="00D17E2C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FGFSLP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YVQ</w:t>
      </w:r>
      <w:r w:rsidRPr="00D17E2C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Y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FGGVSAL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9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         ----NLYRCGD---------------------QPRHFAIAMDKFGFRLPYAGYFGGVSGL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6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         ----NLYVCDPR--------------------GPRHVAVAMNKFGYSLPYPQYFGGVSAL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4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         ----NLYKCEE---------------------HPKHLVVGRNSTGYRLRYSGYFGGVTAL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3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         ----NYYGCGQ---------------------MPRHFATKLDKYMYLLPYTEFFGGVSGL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7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         ----NYYGCGE---------------------MPRHFAAKLDKYMYILPYKEFFGGVSGL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7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         ----LDYGFPEA--------------------GPFHVASP--ELHPLYHYKTYVGGILLL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0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      ----LHCGATPQ--------------------WP-EGYWEVNGFGLLGIYKSDLDRIGGM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944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      ----LSCGSSPR--------------------DP-HGYWEVNGFGLFGIYKSDFDRVGGM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98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YDPKIVYSG---KVP----------SDNHFAFTQKTGFWRNYGFGITCIYKGDLVRVGGF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70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FHPAVAPPQGP-GPPEL---------------GRDTGRFDRQAASEACFYNSDYVAARG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69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YNPGIIYGHHDAVPP----------LEQQLVIKKETGFWRDFGFGMTCQYRSDFINIGGF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3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YNPAIVYANQEVPPP----------VEQQLVHKKDSGFWRDFGFGMTCQYRSDFLTIGGF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4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YDPKVTNGG---NPP----------TDDYFIFSKKTGFWRDYGYGITCIYKSDLLGAGGF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79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FNPALSPQRSPPGPPGAGPDPPSPPGADPSRGAPIGGRFDRQASAEGCFYNADYLAARA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67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SKQQFLTINGFPNNYW</w:t>
      </w:r>
      <w:r w:rsidRPr="00A17068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GWGG</w:t>
      </w:r>
      <w:r w:rsidRPr="00D17E2C">
        <w:rPr>
          <w:rFonts w:ascii="Courier New" w:eastAsia="MS Gothic" w:hAnsi="Courier New" w:cs="Courier New"/>
          <w:b/>
          <w:color w:val="FF0000"/>
          <w:sz w:val="24"/>
          <w:szCs w:val="24"/>
          <w:highlight w:val="yellow"/>
          <w:lang w:val="en-US" w:eastAsia="ja-JP"/>
        </w:rPr>
        <w:t>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DDDI</w:t>
      </w:r>
      <w:r w:rsidRPr="00D17E2C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FN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RL</w:t>
      </w:r>
      <w:r w:rsidRPr="00D17E2C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V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-</w:t>
      </w:r>
      <w:r w:rsidRPr="00D17E2C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FRGMSIS</w:t>
      </w:r>
      <w:r w:rsidRPr="00D17E2C">
        <w:rPr>
          <w:rFonts w:ascii="Courier New" w:eastAsia="MS Gothic" w:hAnsi="Courier New" w:cs="Courier New"/>
          <w:b/>
          <w:color w:val="FF0000"/>
          <w:sz w:val="24"/>
          <w:szCs w:val="24"/>
          <w:highlight w:val="yellow"/>
          <w:lang w:val="en-US" w:eastAsia="ja-JP"/>
        </w:rPr>
        <w:t>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PN</w:t>
      </w:r>
      <w:r w:rsidRPr="00D17E2C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A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VVGRCRMIRHS-RDKKN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50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SKAQFLRINGFPNEYW</w:t>
      </w:r>
      <w:r w:rsidRPr="00A17068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GWGG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DDDIFNRIS-LTGMKIS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PDIRIGRYRMIKHD-RDKHN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1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TPDQYLKMNGFPNEYW</w:t>
      </w:r>
      <w:r w:rsidRPr="00A17068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GWGG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DDDIATRVR-LAGMKIS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PPTSVGHYKMVKHR-GDKGN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9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SREQFFKVNGFSNNYW</w:t>
      </w:r>
      <w:r w:rsidRPr="00A17068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GWGG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DDDLRLRVE-LQRMKIS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PLPEVGKYTMVFHT-RDKGN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9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TVEQFRKINGFPNAFW</w:t>
      </w:r>
      <w:r w:rsidRPr="00A17068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GWGG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DDDLWNRVQ-NAGYSVS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PEGDTGKYKSIPHH-H-RGEV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3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TVEQFRKINGFPNAFW</w:t>
      </w:r>
      <w:r w:rsidRPr="00A17068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GWGG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DDDLWNRVH-YAGYNVT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PEGDLGKYKSIPHH-H-RGEV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2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SKQHYRLCNGMSNRFW</w:t>
      </w:r>
      <w:r w:rsidRPr="00A17068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GWGR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DDEFYRRIK-GAGLQLF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PSGITTGYKTFRHL-HDPAW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264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NTKEFRD---------</w:t>
      </w:r>
      <w:r w:rsidRPr="00A17068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RWGG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DWELLDRIL-QAGLDVE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LSLR-----NFFHHFHSKRGM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98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NTEEFRD---------</w:t>
      </w:r>
      <w:r w:rsidRPr="00A17068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QWGG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DWELLDRVL-QAGLEVE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LRLR-----NFYHHYHSKRGM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02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DV-----------SIQ</w:t>
      </w:r>
      <w:r w:rsidRPr="00A17068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GWGL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DVDLFNKVV-QAGLKTF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SQEV-----GVVHVHHPVFCD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75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LAAA--------SEQE</w:t>
      </w:r>
      <w:r w:rsidRPr="00A17068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EELL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SLDVYELFLHFSSLHVL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AVEP-----ALLQRYRAQTCS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73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DL-----------DIK</w:t>
      </w:r>
      <w:r w:rsidRPr="00A17068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GWGG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DVHLYRKYL-HSNLIVV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TPVR-----GLFHLWHEKRCM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8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DM-----------EVK</w:t>
      </w:r>
      <w:r w:rsidRPr="00A17068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GWGG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DVHLYRKYL-HGDLIVI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TPVP-----GLFHLWHEKRCA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491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DT-----------SIQ</w:t>
      </w:r>
      <w:r w:rsidRPr="00A17068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GWGL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DVDLYNKVI-LSGLRPF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SQEV-----GVVHIFHPVHCD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83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LAGEL------AGQEE</w:t>
      </w:r>
      <w:r w:rsidRPr="00A17068">
        <w:rPr>
          <w:rFonts w:ascii="Courier New" w:eastAsia="MS Gothic" w:hAnsi="Courier New" w:cs="Courier New"/>
          <w:sz w:val="24"/>
          <w:szCs w:val="24"/>
          <w:highlight w:val="cyan"/>
          <w:lang w:val="en-US" w:eastAsia="ja-JP"/>
        </w:rPr>
        <w:t>EEAL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E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GLEVMDVFLRFSGLHLF</w:t>
      </w:r>
      <w:r w:rsidRPr="002C2A49">
        <w:rPr>
          <w:rFonts w:ascii="Courier New" w:eastAsia="MS Gothic" w:hAnsi="Courier New" w:cs="Courier New"/>
          <w:b/>
          <w:color w:val="FF0000"/>
          <w:sz w:val="24"/>
          <w:szCs w:val="24"/>
          <w:lang w:val="en-US" w:eastAsia="ja-JP"/>
        </w:rPr>
        <w:t>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AVEP-----GLVQKFSLRDCS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726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                                                                  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PN--PQR</w:t>
      </w:r>
      <w:r w:rsidRPr="00B01F32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FD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R</w:t>
      </w:r>
      <w:r w:rsidRPr="00B01F32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IAH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T</w:t>
      </w:r>
      <w:r w:rsidRPr="00B01F32">
        <w:rPr>
          <w:rFonts w:ascii="Courier New" w:eastAsia="MS Gothic" w:hAnsi="Courier New" w:cs="Courier New"/>
          <w:b/>
          <w:sz w:val="24"/>
          <w:szCs w:val="24"/>
          <w:highlight w:val="yellow"/>
          <w:lang w:val="en-US" w:eastAsia="ja-JP"/>
        </w:rPr>
        <w:t>K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---ETMLSDGLNSLTYQVLDVQRYPL------YTQITVDIGTPS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9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PN--PQRFTKIQNTK---LTMKRDGIGSVRYQVLEVSRQPL------FTNITVDIGRPPS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6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EN--PHRFDLLVRTQ---NSWTQDGMNSLTYQLLARELGPL------YTNITADIGTDPR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4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VN--AERMKLLHQVS---RVWRTDGLSSCSYKLVSVEHNPL------YINITVDFWFGA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44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QF--LGRYALLRKSK---ERQGLDGLNNLNYFA-NITYDAL------YKNITVNLTPELA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8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QF--LGRYKLLRYSK---ERQYIDGLNNLIYRP-KILVDRL------YTNISVNLMPELA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7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KR--DQKR-IAAQKQEQFKVDREGGLNTVKYHVASRTALSVGGAPCTVLNIMLDCDKTAT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21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WS--RRQMKTL--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99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WS--VRSRKGSRT-----------GAS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03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PNLDPKQYKMCLGSKA----STYGSTQQLAEMWLEKNDP-S------YSK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791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ARLSEDLYHRCLQSVL----EGLGSRTQLAMLLFEQEQG-N------ST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77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DELTPEQYKMCMQSKA----MNEASHGQLGMLVFRHEIE-A------HLRK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2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DELTPEQYRMCIQSKA----MNEASHSHLGMLVFREEIE-T------HLHK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31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PNLDPKQYKMCLGSKA----NTFASTMQLAELWLEKHLG-V------RYN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87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2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PRLSEELYHRCRLSNL----EGLGGRAQLAMALFEQEQA-N------ST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764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1         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9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2         -WPPRG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7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3         -GPRAPSGPRYPPGSSQAFRQEMLQRRPPARPGPLSTANHTALRGSH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93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4         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44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5         -QV-----NEY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8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6         -PI-----EDY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8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proofErr w:type="gramStart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T7</w:t>
      </w:r>
      <w:proofErr w:type="gramEnd"/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PWCT------FS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327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3      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998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B4GalNAcT4      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1039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1           -----------SSNNNGSVRTA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80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SY2           ---------------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775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1           --------QKQKTSSKKT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3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GN2           --------QAYRTNSEAVG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542</w:t>
      </w:r>
    </w:p>
    <w:p w:rsidR="00B434EB" w:rsidRPr="00B07897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>hCHPF1           -----------RTLS--------------------------------</w:t>
      </w:r>
      <w:r w:rsidRPr="00B07897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882</w:t>
      </w:r>
    </w:p>
    <w:p w:rsidR="00B434EB" w:rsidRPr="00153B02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153B02">
        <w:rPr>
          <w:rFonts w:ascii="Courier New" w:eastAsia="MS Gothic" w:hAnsi="Courier New" w:cs="Courier New"/>
          <w:sz w:val="24"/>
          <w:szCs w:val="24"/>
          <w:lang w:val="en-US" w:eastAsia="ja-JP"/>
        </w:rPr>
        <w:t>hCHPF2           -----------------------------------------------</w:t>
      </w:r>
      <w:r w:rsidRPr="00153B02">
        <w:rPr>
          <w:rFonts w:ascii="Courier New" w:eastAsia="MS Gothic" w:hAnsi="Courier New" w:cs="Courier New"/>
          <w:sz w:val="24"/>
          <w:szCs w:val="24"/>
          <w:lang w:val="en-US" w:eastAsia="ja-JP"/>
        </w:rPr>
        <w:tab/>
        <w:t>764</w:t>
      </w:r>
    </w:p>
    <w:p w:rsidR="00B434EB" w:rsidRPr="00153B02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  <w:r w:rsidRPr="00153B02">
        <w:rPr>
          <w:rFonts w:ascii="Courier New" w:eastAsia="MS Gothic" w:hAnsi="Courier New" w:cs="Courier New"/>
          <w:sz w:val="24"/>
          <w:szCs w:val="24"/>
          <w:lang w:val="en-US" w:eastAsia="ja-JP"/>
        </w:rPr>
        <w:t xml:space="preserve">                                                                </w:t>
      </w:r>
    </w:p>
    <w:p w:rsidR="00B434EB" w:rsidRDefault="00B434EB" w:rsidP="00B434EB">
      <w:pPr>
        <w:pStyle w:val="PlainText"/>
        <w:rPr>
          <w:rFonts w:ascii="Courier New" w:eastAsia="MS Gothic" w:hAnsi="Courier New" w:cs="Courier New"/>
          <w:sz w:val="24"/>
          <w:szCs w:val="24"/>
          <w:lang w:val="en-US" w:eastAsia="ja-JP"/>
        </w:rPr>
      </w:pPr>
    </w:p>
    <w:sectPr w:rsidR="00B434EB" w:rsidSect="00B07897">
      <w:pgSz w:w="16838" w:h="11906" w:orient="landscape"/>
      <w:pgMar w:top="1334" w:right="1417" w:bottom="13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DDC"/>
    <w:rsid w:val="00000996"/>
    <w:rsid w:val="000126CB"/>
    <w:rsid w:val="0001627B"/>
    <w:rsid w:val="00025840"/>
    <w:rsid w:val="0008135D"/>
    <w:rsid w:val="000A0A4D"/>
    <w:rsid w:val="000A28D5"/>
    <w:rsid w:val="000C31D1"/>
    <w:rsid w:val="000E01D5"/>
    <w:rsid w:val="000E5A6F"/>
    <w:rsid w:val="000F06FC"/>
    <w:rsid w:val="000F0EE8"/>
    <w:rsid w:val="001172BB"/>
    <w:rsid w:val="00121EC8"/>
    <w:rsid w:val="00124CDA"/>
    <w:rsid w:val="00134C86"/>
    <w:rsid w:val="00135FB2"/>
    <w:rsid w:val="00147C72"/>
    <w:rsid w:val="0015104C"/>
    <w:rsid w:val="00153B02"/>
    <w:rsid w:val="001659F8"/>
    <w:rsid w:val="00171804"/>
    <w:rsid w:val="0019081E"/>
    <w:rsid w:val="001A2871"/>
    <w:rsid w:val="001A31DB"/>
    <w:rsid w:val="001B2D8F"/>
    <w:rsid w:val="001C0B57"/>
    <w:rsid w:val="001C0DA3"/>
    <w:rsid w:val="001C2FC3"/>
    <w:rsid w:val="001C4009"/>
    <w:rsid w:val="001D130C"/>
    <w:rsid w:val="001D39A4"/>
    <w:rsid w:val="00203231"/>
    <w:rsid w:val="0020681B"/>
    <w:rsid w:val="00206AD6"/>
    <w:rsid w:val="002139D4"/>
    <w:rsid w:val="0022561F"/>
    <w:rsid w:val="00244425"/>
    <w:rsid w:val="0025709E"/>
    <w:rsid w:val="00267362"/>
    <w:rsid w:val="002725D1"/>
    <w:rsid w:val="00273CF0"/>
    <w:rsid w:val="002B1C40"/>
    <w:rsid w:val="002C2A49"/>
    <w:rsid w:val="002C7287"/>
    <w:rsid w:val="002F04B2"/>
    <w:rsid w:val="00300436"/>
    <w:rsid w:val="00310731"/>
    <w:rsid w:val="003114FA"/>
    <w:rsid w:val="003157F6"/>
    <w:rsid w:val="00325513"/>
    <w:rsid w:val="003303A3"/>
    <w:rsid w:val="00333D02"/>
    <w:rsid w:val="0034718D"/>
    <w:rsid w:val="00367BEF"/>
    <w:rsid w:val="00376D32"/>
    <w:rsid w:val="0039133C"/>
    <w:rsid w:val="00392110"/>
    <w:rsid w:val="003B1B01"/>
    <w:rsid w:val="003B6D2E"/>
    <w:rsid w:val="003D5624"/>
    <w:rsid w:val="003D6F87"/>
    <w:rsid w:val="0041217B"/>
    <w:rsid w:val="004125C3"/>
    <w:rsid w:val="0041335B"/>
    <w:rsid w:val="00424BFE"/>
    <w:rsid w:val="004354F2"/>
    <w:rsid w:val="00435C68"/>
    <w:rsid w:val="00436FE1"/>
    <w:rsid w:val="004423E6"/>
    <w:rsid w:val="00445359"/>
    <w:rsid w:val="00450DAA"/>
    <w:rsid w:val="004674DD"/>
    <w:rsid w:val="0047430E"/>
    <w:rsid w:val="00480D0E"/>
    <w:rsid w:val="004C3B1B"/>
    <w:rsid w:val="004C5442"/>
    <w:rsid w:val="004E5EF5"/>
    <w:rsid w:val="004F7D74"/>
    <w:rsid w:val="00502898"/>
    <w:rsid w:val="00506D77"/>
    <w:rsid w:val="00514DDC"/>
    <w:rsid w:val="005154F9"/>
    <w:rsid w:val="00530625"/>
    <w:rsid w:val="00534AF6"/>
    <w:rsid w:val="00535B2F"/>
    <w:rsid w:val="00550E94"/>
    <w:rsid w:val="005638F8"/>
    <w:rsid w:val="005714A9"/>
    <w:rsid w:val="0058164C"/>
    <w:rsid w:val="005B6316"/>
    <w:rsid w:val="005D422C"/>
    <w:rsid w:val="005D66F8"/>
    <w:rsid w:val="005D72CD"/>
    <w:rsid w:val="005F5260"/>
    <w:rsid w:val="005F68AC"/>
    <w:rsid w:val="00605E06"/>
    <w:rsid w:val="00646D48"/>
    <w:rsid w:val="0067365B"/>
    <w:rsid w:val="006747CE"/>
    <w:rsid w:val="006A3055"/>
    <w:rsid w:val="006A50DE"/>
    <w:rsid w:val="006D0286"/>
    <w:rsid w:val="006D0700"/>
    <w:rsid w:val="006D087E"/>
    <w:rsid w:val="006D255D"/>
    <w:rsid w:val="006D3CE3"/>
    <w:rsid w:val="006E11FA"/>
    <w:rsid w:val="007015B9"/>
    <w:rsid w:val="007015ED"/>
    <w:rsid w:val="00727915"/>
    <w:rsid w:val="00732851"/>
    <w:rsid w:val="00754F57"/>
    <w:rsid w:val="00755D48"/>
    <w:rsid w:val="007578CE"/>
    <w:rsid w:val="007A41DD"/>
    <w:rsid w:val="007C7F3C"/>
    <w:rsid w:val="007D6D02"/>
    <w:rsid w:val="007F44FD"/>
    <w:rsid w:val="00807C93"/>
    <w:rsid w:val="00844A44"/>
    <w:rsid w:val="00846FC0"/>
    <w:rsid w:val="00847969"/>
    <w:rsid w:val="00851504"/>
    <w:rsid w:val="00855923"/>
    <w:rsid w:val="00864F88"/>
    <w:rsid w:val="00890DE3"/>
    <w:rsid w:val="00892285"/>
    <w:rsid w:val="008E3CB3"/>
    <w:rsid w:val="00900614"/>
    <w:rsid w:val="0092425C"/>
    <w:rsid w:val="00937ED5"/>
    <w:rsid w:val="00946E3C"/>
    <w:rsid w:val="00954386"/>
    <w:rsid w:val="00966418"/>
    <w:rsid w:val="009804CF"/>
    <w:rsid w:val="00981956"/>
    <w:rsid w:val="00996AF9"/>
    <w:rsid w:val="009E5F9A"/>
    <w:rsid w:val="00A024BC"/>
    <w:rsid w:val="00A04953"/>
    <w:rsid w:val="00A06476"/>
    <w:rsid w:val="00A17068"/>
    <w:rsid w:val="00A26992"/>
    <w:rsid w:val="00A333CF"/>
    <w:rsid w:val="00A35289"/>
    <w:rsid w:val="00A367E1"/>
    <w:rsid w:val="00A519AD"/>
    <w:rsid w:val="00A51BBF"/>
    <w:rsid w:val="00A54037"/>
    <w:rsid w:val="00A60BAB"/>
    <w:rsid w:val="00A6727B"/>
    <w:rsid w:val="00A723E7"/>
    <w:rsid w:val="00A72A13"/>
    <w:rsid w:val="00A82513"/>
    <w:rsid w:val="00AB1560"/>
    <w:rsid w:val="00AB1783"/>
    <w:rsid w:val="00AB5CC3"/>
    <w:rsid w:val="00AB618C"/>
    <w:rsid w:val="00AE719D"/>
    <w:rsid w:val="00AF7309"/>
    <w:rsid w:val="00B01F32"/>
    <w:rsid w:val="00B04BCF"/>
    <w:rsid w:val="00B07897"/>
    <w:rsid w:val="00B14304"/>
    <w:rsid w:val="00B22B02"/>
    <w:rsid w:val="00B25E98"/>
    <w:rsid w:val="00B3710D"/>
    <w:rsid w:val="00B400C5"/>
    <w:rsid w:val="00B41503"/>
    <w:rsid w:val="00B434EB"/>
    <w:rsid w:val="00B54182"/>
    <w:rsid w:val="00B577BA"/>
    <w:rsid w:val="00B6117D"/>
    <w:rsid w:val="00B677EA"/>
    <w:rsid w:val="00B80704"/>
    <w:rsid w:val="00B838A1"/>
    <w:rsid w:val="00B84703"/>
    <w:rsid w:val="00B97A8A"/>
    <w:rsid w:val="00BA1706"/>
    <w:rsid w:val="00BD63BB"/>
    <w:rsid w:val="00BF0501"/>
    <w:rsid w:val="00C85A3F"/>
    <w:rsid w:val="00C94867"/>
    <w:rsid w:val="00C9638A"/>
    <w:rsid w:val="00CA3FB5"/>
    <w:rsid w:val="00CA6241"/>
    <w:rsid w:val="00CA63FC"/>
    <w:rsid w:val="00CB46DB"/>
    <w:rsid w:val="00CB5E25"/>
    <w:rsid w:val="00CE0154"/>
    <w:rsid w:val="00CF4904"/>
    <w:rsid w:val="00D1196A"/>
    <w:rsid w:val="00D144C6"/>
    <w:rsid w:val="00D1642B"/>
    <w:rsid w:val="00D16DAF"/>
    <w:rsid w:val="00D17E2C"/>
    <w:rsid w:val="00D40448"/>
    <w:rsid w:val="00D45615"/>
    <w:rsid w:val="00D47B52"/>
    <w:rsid w:val="00D531AC"/>
    <w:rsid w:val="00D53BDA"/>
    <w:rsid w:val="00D54109"/>
    <w:rsid w:val="00D56FEF"/>
    <w:rsid w:val="00D7563E"/>
    <w:rsid w:val="00D775B6"/>
    <w:rsid w:val="00D93621"/>
    <w:rsid w:val="00DB06EB"/>
    <w:rsid w:val="00DD63AE"/>
    <w:rsid w:val="00DE425C"/>
    <w:rsid w:val="00DF171C"/>
    <w:rsid w:val="00E00197"/>
    <w:rsid w:val="00E011C7"/>
    <w:rsid w:val="00E06873"/>
    <w:rsid w:val="00E10948"/>
    <w:rsid w:val="00E123C4"/>
    <w:rsid w:val="00E17389"/>
    <w:rsid w:val="00E24178"/>
    <w:rsid w:val="00E2699A"/>
    <w:rsid w:val="00E31276"/>
    <w:rsid w:val="00E33CC7"/>
    <w:rsid w:val="00E422BE"/>
    <w:rsid w:val="00EB6C7C"/>
    <w:rsid w:val="00EC4BD9"/>
    <w:rsid w:val="00EC50EE"/>
    <w:rsid w:val="00ED17F8"/>
    <w:rsid w:val="00ED5183"/>
    <w:rsid w:val="00EE1B2C"/>
    <w:rsid w:val="00EE2F19"/>
    <w:rsid w:val="00F004F6"/>
    <w:rsid w:val="00F03326"/>
    <w:rsid w:val="00F276CE"/>
    <w:rsid w:val="00F30DD6"/>
    <w:rsid w:val="00F3769E"/>
    <w:rsid w:val="00F4350E"/>
    <w:rsid w:val="00F45326"/>
    <w:rsid w:val="00F504D4"/>
    <w:rsid w:val="00F52EF2"/>
    <w:rsid w:val="00F62D54"/>
    <w:rsid w:val="00F929DD"/>
    <w:rsid w:val="00FA55A0"/>
    <w:rsid w:val="00FD28CD"/>
    <w:rsid w:val="00FD585F"/>
    <w:rsid w:val="00FE14DC"/>
    <w:rsid w:val="00FE3988"/>
    <w:rsid w:val="00FE6D6D"/>
    <w:rsid w:val="00FF188D"/>
    <w:rsid w:val="00FF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3C9F7"/>
  <w15:docId w15:val="{EB0D85B0-D1C6-4F96-8BE2-18B1AE80D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42BA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42BA6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620</Words>
  <Characters>29326</Characters>
  <Application>Microsoft Office Word</Application>
  <DocSecurity>0</DocSecurity>
  <Lines>244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3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o Glumoff</dc:creator>
  <cp:keywords/>
  <dc:description/>
  <cp:lastModifiedBy>Tuomo Glumoff</cp:lastModifiedBy>
  <cp:revision>3</cp:revision>
  <dcterms:created xsi:type="dcterms:W3CDTF">2018-10-02T10:27:00Z</dcterms:created>
  <dcterms:modified xsi:type="dcterms:W3CDTF">2018-10-02T10:27:00Z</dcterms:modified>
</cp:coreProperties>
</file>